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0B4951" w14:textId="409B1371" w:rsidR="009E684F" w:rsidRDefault="009E684F" w:rsidP="009E684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14:ligatures w14:val="standardContextual"/>
        </w:rPr>
        <w:drawing>
          <wp:inline distT="0" distB="0" distL="0" distR="0" wp14:anchorId="1845BAFB" wp14:editId="2B0C5C23">
            <wp:extent cx="5943600" cy="3905250"/>
            <wp:effectExtent l="0" t="0" r="0" b="6350"/>
            <wp:docPr id="1590441281" name="Picture 1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441281" name="Picture 1" descr="A collage of images of cell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4FFD2" w14:textId="6CE804C1" w:rsidR="009E684F" w:rsidRPr="00F52A48" w:rsidRDefault="009E684F" w:rsidP="009E684F">
      <w:pPr>
        <w:spacing w:line="480" w:lineRule="auto"/>
        <w:rPr>
          <w:rFonts w:ascii="Arial" w:hAnsi="Arial" w:cs="Arial"/>
        </w:rPr>
      </w:pPr>
      <w:r w:rsidRPr="00F52A48">
        <w:rPr>
          <w:rFonts w:ascii="Arial" w:hAnsi="Arial" w:cs="Arial"/>
          <w:b/>
        </w:rPr>
        <w:t xml:space="preserve">Supplementary figure S1: Nanoscale pull down using CIB2 variants and </w:t>
      </w:r>
      <w:proofErr w:type="spellStart"/>
      <w:r>
        <w:rPr>
          <w:rFonts w:ascii="Arial" w:hAnsi="Arial" w:cs="Arial"/>
          <w:b/>
        </w:rPr>
        <w:t>w</w:t>
      </w:r>
      <w:r w:rsidRPr="00F52A48">
        <w:rPr>
          <w:rFonts w:ascii="Arial" w:hAnsi="Arial" w:cs="Arial"/>
          <w:b/>
        </w:rPr>
        <w:t>hirlin</w:t>
      </w:r>
      <w:r w:rsidRPr="00F52A48">
        <w:rPr>
          <w:rFonts w:ascii="Arial" w:hAnsi="Arial" w:cs="Arial"/>
          <w:b/>
          <w:vertAlign w:val="superscript"/>
        </w:rPr>
        <w:t>WT</w:t>
      </w:r>
      <w:proofErr w:type="spellEnd"/>
      <w:r w:rsidRPr="00F52A48">
        <w:rPr>
          <w:rFonts w:ascii="Arial" w:hAnsi="Arial" w:cs="Arial"/>
          <w:b/>
        </w:rPr>
        <w:t xml:space="preserve"> constructs</w:t>
      </w:r>
    </w:p>
    <w:p w14:paraId="6B1705D6" w14:textId="77777777" w:rsidR="009E684F" w:rsidRPr="001B4531" w:rsidRDefault="009E684F" w:rsidP="009E684F">
      <w:pPr>
        <w:spacing w:line="480" w:lineRule="auto"/>
        <w:rPr>
          <w:rFonts w:ascii="Arial" w:hAnsi="Arial" w:cs="Arial"/>
        </w:rPr>
      </w:pPr>
      <w:r w:rsidRPr="001B4531">
        <w:rPr>
          <w:rFonts w:ascii="Arial" w:hAnsi="Arial" w:cs="Arial"/>
        </w:rPr>
        <w:t>COS</w:t>
      </w:r>
      <w:r w:rsidRPr="001B4531">
        <w:rPr>
          <w:rFonts w:ascii="Cambria Math" w:eastAsia="Calibri" w:hAnsi="Cambria Math" w:cs="Cambria Math"/>
        </w:rPr>
        <w:t>‐</w:t>
      </w:r>
      <w:r w:rsidRPr="001B4531">
        <w:rPr>
          <w:rFonts w:ascii="Arial" w:hAnsi="Arial" w:cs="Arial"/>
        </w:rPr>
        <w:t>7 cells were co-transfected with mCherry-myo10-CIB2 variant constructs (Baits, red) and GFP</w:t>
      </w:r>
      <w:r w:rsidRPr="001B4531">
        <w:rPr>
          <w:rFonts w:ascii="Cambria Math" w:eastAsia="Calibri" w:hAnsi="Cambria Math" w:cs="Cambria Math"/>
        </w:rPr>
        <w:t>‐</w:t>
      </w:r>
      <w:r>
        <w:rPr>
          <w:rFonts w:ascii="Arial" w:hAnsi="Arial" w:cs="Arial"/>
        </w:rPr>
        <w:t>w</w:t>
      </w:r>
      <w:r w:rsidRPr="001B4531">
        <w:rPr>
          <w:rFonts w:ascii="Arial" w:hAnsi="Arial" w:cs="Arial"/>
        </w:rPr>
        <w:t>hirlin truncated constructs (Prey, green). Single channels are shown. mCherry-myo10 construct was used as a negative control. Scale bar = 10 </w:t>
      </w:r>
      <w:proofErr w:type="spellStart"/>
      <w:r w:rsidRPr="001B4531">
        <w:rPr>
          <w:rFonts w:ascii="Arial" w:hAnsi="Arial" w:cs="Arial"/>
        </w:rPr>
        <w:t>μm</w:t>
      </w:r>
      <w:proofErr w:type="spellEnd"/>
      <w:r w:rsidRPr="001B4531">
        <w:rPr>
          <w:rFonts w:ascii="Arial" w:hAnsi="Arial" w:cs="Arial"/>
        </w:rPr>
        <w:t>.</w:t>
      </w:r>
    </w:p>
    <w:p w14:paraId="6D47C7D1" w14:textId="77777777" w:rsidR="009E684F" w:rsidRPr="001B4531" w:rsidRDefault="009E684F" w:rsidP="009E684F">
      <w:pPr>
        <w:rPr>
          <w:rFonts w:ascii="Arial" w:hAnsi="Arial" w:cs="Arial"/>
        </w:rPr>
      </w:pPr>
    </w:p>
    <w:p w14:paraId="33FEEFBB" w14:textId="77777777" w:rsidR="009E684F" w:rsidRDefault="009E684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172CD5D" w14:textId="1E7F307B" w:rsidR="009E684F" w:rsidRDefault="009E684F" w:rsidP="009E684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14:ligatures w14:val="standardContextual"/>
        </w:rPr>
        <w:lastRenderedPageBreak/>
        <w:drawing>
          <wp:inline distT="0" distB="0" distL="0" distR="0" wp14:anchorId="1073B41B" wp14:editId="1A2F7E48">
            <wp:extent cx="5943600" cy="2820670"/>
            <wp:effectExtent l="0" t="0" r="0" b="0"/>
            <wp:docPr id="1247686226" name="Picture 2" descr="A collage of images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686226" name="Picture 2" descr="A collage of images of different colo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99E79" w14:textId="563F9CE4" w:rsidR="009E684F" w:rsidRPr="00F52A48" w:rsidRDefault="009E684F" w:rsidP="009E684F">
      <w:pPr>
        <w:spacing w:line="480" w:lineRule="auto"/>
        <w:rPr>
          <w:rFonts w:ascii="Arial" w:hAnsi="Arial" w:cs="Arial"/>
          <w:b/>
        </w:rPr>
      </w:pPr>
      <w:r w:rsidRPr="00F52A48">
        <w:rPr>
          <w:rFonts w:ascii="Arial" w:hAnsi="Arial" w:cs="Arial"/>
          <w:b/>
        </w:rPr>
        <w:t xml:space="preserve">Supplementary figure S2: Nanoscale pull down using CIB2 and truncated </w:t>
      </w:r>
      <w:r>
        <w:rPr>
          <w:rFonts w:ascii="Arial" w:hAnsi="Arial" w:cs="Arial"/>
          <w:b/>
        </w:rPr>
        <w:t>w</w:t>
      </w:r>
      <w:r w:rsidRPr="00F52A48">
        <w:rPr>
          <w:rFonts w:ascii="Arial" w:hAnsi="Arial" w:cs="Arial"/>
          <w:b/>
        </w:rPr>
        <w:t>hirlin constructs</w:t>
      </w:r>
    </w:p>
    <w:p w14:paraId="52D18A68" w14:textId="77777777" w:rsidR="009E684F" w:rsidRDefault="009E684F" w:rsidP="009E684F">
      <w:pPr>
        <w:spacing w:line="480" w:lineRule="auto"/>
        <w:rPr>
          <w:rFonts w:ascii="Arial" w:hAnsi="Arial" w:cs="Arial"/>
        </w:rPr>
      </w:pPr>
      <w:r w:rsidRPr="001B4531">
        <w:rPr>
          <w:rFonts w:ascii="Arial" w:hAnsi="Arial" w:cs="Arial"/>
        </w:rPr>
        <w:t>COS</w:t>
      </w:r>
      <w:r w:rsidRPr="001B4531">
        <w:rPr>
          <w:rFonts w:ascii="Cambria Math" w:eastAsia="Calibri" w:hAnsi="Cambria Math" w:cs="Cambria Math"/>
        </w:rPr>
        <w:t>‐</w:t>
      </w:r>
      <w:r w:rsidRPr="001B4531">
        <w:rPr>
          <w:rFonts w:ascii="Arial" w:hAnsi="Arial" w:cs="Arial"/>
        </w:rPr>
        <w:t>7 cells were co-transfected with mCherry-myo10-CIB2</w:t>
      </w:r>
      <w:r w:rsidRPr="001B4531">
        <w:rPr>
          <w:rFonts w:ascii="Arial" w:hAnsi="Arial" w:cs="Arial"/>
          <w:vertAlign w:val="superscript"/>
        </w:rPr>
        <w:t>WT</w:t>
      </w:r>
      <w:r w:rsidRPr="001B4531">
        <w:rPr>
          <w:rFonts w:ascii="Arial" w:hAnsi="Arial" w:cs="Arial"/>
        </w:rPr>
        <w:t xml:space="preserve"> constructs (Baits, red) and GFP</w:t>
      </w:r>
      <w:r w:rsidRPr="001B4531">
        <w:rPr>
          <w:rFonts w:ascii="Cambria Math" w:eastAsia="Calibri" w:hAnsi="Cambria Math" w:cs="Cambria Math"/>
        </w:rPr>
        <w:t>‐</w:t>
      </w:r>
      <w:r>
        <w:rPr>
          <w:rFonts w:ascii="Arial" w:hAnsi="Arial" w:cs="Arial"/>
        </w:rPr>
        <w:t>w</w:t>
      </w:r>
      <w:r w:rsidRPr="001B4531">
        <w:rPr>
          <w:rFonts w:ascii="Arial" w:hAnsi="Arial" w:cs="Arial"/>
        </w:rPr>
        <w:t>hirlin truncated constructs (Prey, green). Single channels are shown. Scale bar = 10 </w:t>
      </w:r>
      <w:proofErr w:type="spellStart"/>
      <w:r w:rsidRPr="001B4531">
        <w:rPr>
          <w:rFonts w:ascii="Arial" w:hAnsi="Arial" w:cs="Arial"/>
        </w:rPr>
        <w:t>μm</w:t>
      </w:r>
      <w:proofErr w:type="spellEnd"/>
      <w:r w:rsidRPr="001B4531">
        <w:rPr>
          <w:rFonts w:ascii="Arial" w:hAnsi="Arial" w:cs="Arial"/>
        </w:rPr>
        <w:t>.</w:t>
      </w:r>
    </w:p>
    <w:p w14:paraId="4BB79AC3" w14:textId="77777777" w:rsidR="009E684F" w:rsidRDefault="009E684F" w:rsidP="009E684F">
      <w:pPr>
        <w:spacing w:line="480" w:lineRule="auto"/>
        <w:rPr>
          <w:rFonts w:ascii="Arial" w:hAnsi="Arial" w:cs="Arial"/>
          <w:b/>
        </w:rPr>
      </w:pPr>
    </w:p>
    <w:p w14:paraId="14E2A44C" w14:textId="77777777" w:rsidR="009E684F" w:rsidRDefault="009E684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BF65485" w14:textId="5BABE720" w:rsidR="009E684F" w:rsidRDefault="009E684F" w:rsidP="009E684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14:ligatures w14:val="standardContextual"/>
        </w:rPr>
        <w:lastRenderedPageBreak/>
        <w:drawing>
          <wp:inline distT="0" distB="0" distL="0" distR="0" wp14:anchorId="6CCE8E5D" wp14:editId="4DFA6633">
            <wp:extent cx="5943600" cy="2809240"/>
            <wp:effectExtent l="0" t="0" r="0" b="0"/>
            <wp:docPr id="1635833512" name="Picture 3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833512" name="Picture 3" descr="A close-up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902A8" w14:textId="55C5AFCE" w:rsidR="009E684F" w:rsidRPr="00504777" w:rsidRDefault="009E684F" w:rsidP="009E684F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figure S3: </w:t>
      </w:r>
      <w:proofErr w:type="spellStart"/>
      <w:r w:rsidRPr="00504777">
        <w:rPr>
          <w:rFonts w:ascii="Arial" w:hAnsi="Arial" w:cs="Arial"/>
          <w:bCs/>
        </w:rPr>
        <w:t>Alphafold</w:t>
      </w:r>
      <w:proofErr w:type="spellEnd"/>
      <w:r w:rsidRPr="00504777">
        <w:rPr>
          <w:rFonts w:ascii="Arial" w:hAnsi="Arial" w:cs="Arial"/>
          <w:bCs/>
        </w:rPr>
        <w:t xml:space="preserve"> multimer prediction quality measures for the CIB2</w:t>
      </w:r>
      <w:r>
        <w:rPr>
          <w:rFonts w:ascii="Arial" w:hAnsi="Arial" w:cs="Arial"/>
          <w:bCs/>
        </w:rPr>
        <w:t>-w</w:t>
      </w:r>
      <w:r w:rsidRPr="00504777">
        <w:rPr>
          <w:rFonts w:ascii="Arial" w:hAnsi="Arial" w:cs="Arial"/>
          <w:bCs/>
        </w:rPr>
        <w:t>hirlin complex, including predicted Local Distance Difference Test (</w:t>
      </w:r>
      <w:proofErr w:type="spellStart"/>
      <w:r w:rsidRPr="00504777">
        <w:rPr>
          <w:rFonts w:ascii="Arial" w:hAnsi="Arial" w:cs="Arial"/>
          <w:bCs/>
        </w:rPr>
        <w:t>pLDDT</w:t>
      </w:r>
      <w:proofErr w:type="spellEnd"/>
      <w:r w:rsidRPr="00504777">
        <w:rPr>
          <w:rFonts w:ascii="Arial" w:hAnsi="Arial" w:cs="Arial"/>
          <w:bCs/>
        </w:rPr>
        <w:t>) (</w:t>
      </w:r>
      <w:r>
        <w:rPr>
          <w:rFonts w:ascii="Arial" w:hAnsi="Arial" w:cs="Arial"/>
          <w:bCs/>
        </w:rPr>
        <w:t>left</w:t>
      </w:r>
      <w:r w:rsidRPr="00504777">
        <w:rPr>
          <w:rFonts w:ascii="Arial" w:hAnsi="Arial" w:cs="Arial"/>
          <w:bCs/>
        </w:rPr>
        <w:t>) and Predicted Aligned Error (PAE) (</w:t>
      </w:r>
      <w:r>
        <w:rPr>
          <w:rFonts w:ascii="Arial" w:hAnsi="Arial" w:cs="Arial"/>
          <w:bCs/>
        </w:rPr>
        <w:t>right</w:t>
      </w:r>
      <w:r w:rsidRPr="00504777">
        <w:rPr>
          <w:rFonts w:ascii="Arial" w:hAnsi="Arial" w:cs="Arial"/>
          <w:bCs/>
        </w:rPr>
        <w:t>).</w:t>
      </w:r>
    </w:p>
    <w:p w14:paraId="78529CAB" w14:textId="77777777" w:rsidR="00DB531C" w:rsidRDefault="00DB531C"/>
    <w:sectPr w:rsidR="00DB53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84F"/>
    <w:rsid w:val="000012D1"/>
    <w:rsid w:val="00003362"/>
    <w:rsid w:val="00003A0A"/>
    <w:rsid w:val="00006766"/>
    <w:rsid w:val="0000676A"/>
    <w:rsid w:val="00010752"/>
    <w:rsid w:val="00012916"/>
    <w:rsid w:val="00013BB9"/>
    <w:rsid w:val="0001748B"/>
    <w:rsid w:val="000222AB"/>
    <w:rsid w:val="000246C8"/>
    <w:rsid w:val="00026912"/>
    <w:rsid w:val="00031B65"/>
    <w:rsid w:val="00031E79"/>
    <w:rsid w:val="00037835"/>
    <w:rsid w:val="000418D9"/>
    <w:rsid w:val="00041D1B"/>
    <w:rsid w:val="000507D7"/>
    <w:rsid w:val="000515D1"/>
    <w:rsid w:val="0005318F"/>
    <w:rsid w:val="00055801"/>
    <w:rsid w:val="00055942"/>
    <w:rsid w:val="00066043"/>
    <w:rsid w:val="00071B2E"/>
    <w:rsid w:val="00072232"/>
    <w:rsid w:val="000741F4"/>
    <w:rsid w:val="0007692D"/>
    <w:rsid w:val="00077C3B"/>
    <w:rsid w:val="000804E9"/>
    <w:rsid w:val="00083B76"/>
    <w:rsid w:val="000900EF"/>
    <w:rsid w:val="00091A45"/>
    <w:rsid w:val="00094073"/>
    <w:rsid w:val="000A1B6D"/>
    <w:rsid w:val="000A1C0B"/>
    <w:rsid w:val="000A5115"/>
    <w:rsid w:val="000B0A7C"/>
    <w:rsid w:val="000B3D22"/>
    <w:rsid w:val="000C0111"/>
    <w:rsid w:val="000C0150"/>
    <w:rsid w:val="000C06B8"/>
    <w:rsid w:val="000C0B3D"/>
    <w:rsid w:val="000C47B4"/>
    <w:rsid w:val="000C72C8"/>
    <w:rsid w:val="000C766D"/>
    <w:rsid w:val="000C7DA2"/>
    <w:rsid w:val="000D310F"/>
    <w:rsid w:val="000D617F"/>
    <w:rsid w:val="000D73A5"/>
    <w:rsid w:val="000E56CA"/>
    <w:rsid w:val="000F0525"/>
    <w:rsid w:val="000F102A"/>
    <w:rsid w:val="000F2FE0"/>
    <w:rsid w:val="000F3249"/>
    <w:rsid w:val="000F69B9"/>
    <w:rsid w:val="0010089D"/>
    <w:rsid w:val="00101D27"/>
    <w:rsid w:val="001058EF"/>
    <w:rsid w:val="00111BD4"/>
    <w:rsid w:val="0011309A"/>
    <w:rsid w:val="00113AB4"/>
    <w:rsid w:val="00115826"/>
    <w:rsid w:val="00117E7C"/>
    <w:rsid w:val="00120AFA"/>
    <w:rsid w:val="00121053"/>
    <w:rsid w:val="001237B2"/>
    <w:rsid w:val="00126A81"/>
    <w:rsid w:val="00127682"/>
    <w:rsid w:val="00132B88"/>
    <w:rsid w:val="00133797"/>
    <w:rsid w:val="00137529"/>
    <w:rsid w:val="00142ACD"/>
    <w:rsid w:val="001462D6"/>
    <w:rsid w:val="00154767"/>
    <w:rsid w:val="00156365"/>
    <w:rsid w:val="00157FE0"/>
    <w:rsid w:val="00170C69"/>
    <w:rsid w:val="0017379E"/>
    <w:rsid w:val="00174D41"/>
    <w:rsid w:val="0017515C"/>
    <w:rsid w:val="0018167D"/>
    <w:rsid w:val="0018322C"/>
    <w:rsid w:val="001877DA"/>
    <w:rsid w:val="001902DC"/>
    <w:rsid w:val="0019041B"/>
    <w:rsid w:val="00191642"/>
    <w:rsid w:val="00193440"/>
    <w:rsid w:val="001A14B1"/>
    <w:rsid w:val="001A39FF"/>
    <w:rsid w:val="001B133E"/>
    <w:rsid w:val="001B1D3A"/>
    <w:rsid w:val="001B309D"/>
    <w:rsid w:val="001B53D6"/>
    <w:rsid w:val="001B65E6"/>
    <w:rsid w:val="001C1125"/>
    <w:rsid w:val="001C263B"/>
    <w:rsid w:val="001C4BC1"/>
    <w:rsid w:val="001E1CB9"/>
    <w:rsid w:val="001E3651"/>
    <w:rsid w:val="001E6571"/>
    <w:rsid w:val="001F17A6"/>
    <w:rsid w:val="001F60A1"/>
    <w:rsid w:val="00204E70"/>
    <w:rsid w:val="00205236"/>
    <w:rsid w:val="00205788"/>
    <w:rsid w:val="00216556"/>
    <w:rsid w:val="00223DB0"/>
    <w:rsid w:val="002252D4"/>
    <w:rsid w:val="002316D1"/>
    <w:rsid w:val="002319E2"/>
    <w:rsid w:val="00232775"/>
    <w:rsid w:val="00233673"/>
    <w:rsid w:val="00237A9D"/>
    <w:rsid w:val="00244D6B"/>
    <w:rsid w:val="0024595A"/>
    <w:rsid w:val="00245E1D"/>
    <w:rsid w:val="00250120"/>
    <w:rsid w:val="002518B0"/>
    <w:rsid w:val="00253376"/>
    <w:rsid w:val="00253A15"/>
    <w:rsid w:val="00253D61"/>
    <w:rsid w:val="00255E18"/>
    <w:rsid w:val="00260F67"/>
    <w:rsid w:val="00262DDD"/>
    <w:rsid w:val="0026470C"/>
    <w:rsid w:val="00271C0C"/>
    <w:rsid w:val="00283ACA"/>
    <w:rsid w:val="00285E0D"/>
    <w:rsid w:val="002902CD"/>
    <w:rsid w:val="00293704"/>
    <w:rsid w:val="002973B7"/>
    <w:rsid w:val="00297557"/>
    <w:rsid w:val="00297E27"/>
    <w:rsid w:val="002A6206"/>
    <w:rsid w:val="002A7862"/>
    <w:rsid w:val="002B1A88"/>
    <w:rsid w:val="002B1B69"/>
    <w:rsid w:val="002B2267"/>
    <w:rsid w:val="002C28AE"/>
    <w:rsid w:val="002C2CBC"/>
    <w:rsid w:val="002C3018"/>
    <w:rsid w:val="002C4717"/>
    <w:rsid w:val="002C7C50"/>
    <w:rsid w:val="002D0951"/>
    <w:rsid w:val="002D4BDB"/>
    <w:rsid w:val="002D4FF2"/>
    <w:rsid w:val="002D7CB8"/>
    <w:rsid w:val="002E3B05"/>
    <w:rsid w:val="002E4B66"/>
    <w:rsid w:val="002F3675"/>
    <w:rsid w:val="002F4688"/>
    <w:rsid w:val="002F4AA3"/>
    <w:rsid w:val="00301CC9"/>
    <w:rsid w:val="00302492"/>
    <w:rsid w:val="0030393A"/>
    <w:rsid w:val="00304F37"/>
    <w:rsid w:val="003053D9"/>
    <w:rsid w:val="00306D03"/>
    <w:rsid w:val="003125A9"/>
    <w:rsid w:val="0031369E"/>
    <w:rsid w:val="00314E7B"/>
    <w:rsid w:val="00315BAF"/>
    <w:rsid w:val="00315DCE"/>
    <w:rsid w:val="003255C8"/>
    <w:rsid w:val="00337E96"/>
    <w:rsid w:val="00345414"/>
    <w:rsid w:val="00346DA7"/>
    <w:rsid w:val="003509EF"/>
    <w:rsid w:val="00354A1E"/>
    <w:rsid w:val="00360932"/>
    <w:rsid w:val="00366887"/>
    <w:rsid w:val="00370C07"/>
    <w:rsid w:val="00372568"/>
    <w:rsid w:val="00376011"/>
    <w:rsid w:val="00377EC9"/>
    <w:rsid w:val="00380AB5"/>
    <w:rsid w:val="00382D89"/>
    <w:rsid w:val="003857C8"/>
    <w:rsid w:val="0038672D"/>
    <w:rsid w:val="00392085"/>
    <w:rsid w:val="0039319D"/>
    <w:rsid w:val="003951FE"/>
    <w:rsid w:val="00395D37"/>
    <w:rsid w:val="00397F41"/>
    <w:rsid w:val="003A3ECF"/>
    <w:rsid w:val="003A518E"/>
    <w:rsid w:val="003A6106"/>
    <w:rsid w:val="003A6DF3"/>
    <w:rsid w:val="003B1B21"/>
    <w:rsid w:val="003B560C"/>
    <w:rsid w:val="003C67F8"/>
    <w:rsid w:val="003C6CDF"/>
    <w:rsid w:val="003D19B1"/>
    <w:rsid w:val="003D2099"/>
    <w:rsid w:val="003D3DFC"/>
    <w:rsid w:val="003D4608"/>
    <w:rsid w:val="003D5223"/>
    <w:rsid w:val="003D7CDB"/>
    <w:rsid w:val="003E00CC"/>
    <w:rsid w:val="003F58F0"/>
    <w:rsid w:val="004014B9"/>
    <w:rsid w:val="0040367E"/>
    <w:rsid w:val="0041181E"/>
    <w:rsid w:val="004118DE"/>
    <w:rsid w:val="0042030F"/>
    <w:rsid w:val="00420A6C"/>
    <w:rsid w:val="004210DF"/>
    <w:rsid w:val="00425FFB"/>
    <w:rsid w:val="00427B83"/>
    <w:rsid w:val="00431088"/>
    <w:rsid w:val="0043377F"/>
    <w:rsid w:val="004337BF"/>
    <w:rsid w:val="00440D9A"/>
    <w:rsid w:val="004476EB"/>
    <w:rsid w:val="00450125"/>
    <w:rsid w:val="00451D2C"/>
    <w:rsid w:val="004522B2"/>
    <w:rsid w:val="00455C4E"/>
    <w:rsid w:val="00461301"/>
    <w:rsid w:val="0046410D"/>
    <w:rsid w:val="00465D12"/>
    <w:rsid w:val="004732E7"/>
    <w:rsid w:val="00482179"/>
    <w:rsid w:val="004836AB"/>
    <w:rsid w:val="0048396B"/>
    <w:rsid w:val="00493214"/>
    <w:rsid w:val="00494D47"/>
    <w:rsid w:val="00496E94"/>
    <w:rsid w:val="004A100F"/>
    <w:rsid w:val="004A1501"/>
    <w:rsid w:val="004A26B1"/>
    <w:rsid w:val="004A2D67"/>
    <w:rsid w:val="004A4485"/>
    <w:rsid w:val="004A575A"/>
    <w:rsid w:val="004A5C23"/>
    <w:rsid w:val="004B3BCA"/>
    <w:rsid w:val="004B3E82"/>
    <w:rsid w:val="004B534D"/>
    <w:rsid w:val="004B7022"/>
    <w:rsid w:val="004C1C38"/>
    <w:rsid w:val="004C4689"/>
    <w:rsid w:val="004C494A"/>
    <w:rsid w:val="004D5A29"/>
    <w:rsid w:val="004D6341"/>
    <w:rsid w:val="004D655F"/>
    <w:rsid w:val="004E0441"/>
    <w:rsid w:val="004E0BC7"/>
    <w:rsid w:val="004E41A7"/>
    <w:rsid w:val="004E58B8"/>
    <w:rsid w:val="004E5BEB"/>
    <w:rsid w:val="004E6668"/>
    <w:rsid w:val="004E7126"/>
    <w:rsid w:val="004F1A3B"/>
    <w:rsid w:val="004F2734"/>
    <w:rsid w:val="004F5F64"/>
    <w:rsid w:val="00500AA2"/>
    <w:rsid w:val="00503C91"/>
    <w:rsid w:val="005057CF"/>
    <w:rsid w:val="00511966"/>
    <w:rsid w:val="005141C4"/>
    <w:rsid w:val="005148E3"/>
    <w:rsid w:val="00515C38"/>
    <w:rsid w:val="00516E16"/>
    <w:rsid w:val="00516F0C"/>
    <w:rsid w:val="0052014B"/>
    <w:rsid w:val="00520680"/>
    <w:rsid w:val="00520BFE"/>
    <w:rsid w:val="005212F1"/>
    <w:rsid w:val="0052235B"/>
    <w:rsid w:val="00523200"/>
    <w:rsid w:val="00525913"/>
    <w:rsid w:val="00532723"/>
    <w:rsid w:val="00532993"/>
    <w:rsid w:val="0053389A"/>
    <w:rsid w:val="005338AF"/>
    <w:rsid w:val="00536CCD"/>
    <w:rsid w:val="00542EB6"/>
    <w:rsid w:val="005437EF"/>
    <w:rsid w:val="00544816"/>
    <w:rsid w:val="00546A7E"/>
    <w:rsid w:val="00555778"/>
    <w:rsid w:val="0055607C"/>
    <w:rsid w:val="005659DE"/>
    <w:rsid w:val="00570579"/>
    <w:rsid w:val="00572498"/>
    <w:rsid w:val="00575168"/>
    <w:rsid w:val="0058162D"/>
    <w:rsid w:val="005851B9"/>
    <w:rsid w:val="00591DF7"/>
    <w:rsid w:val="00594D54"/>
    <w:rsid w:val="00595C1A"/>
    <w:rsid w:val="005A4DB0"/>
    <w:rsid w:val="005B2B4B"/>
    <w:rsid w:val="005C4AC2"/>
    <w:rsid w:val="005C4BED"/>
    <w:rsid w:val="005C52E4"/>
    <w:rsid w:val="005C668B"/>
    <w:rsid w:val="005C69FD"/>
    <w:rsid w:val="005E4661"/>
    <w:rsid w:val="005E4B64"/>
    <w:rsid w:val="005E66AF"/>
    <w:rsid w:val="005F4FC7"/>
    <w:rsid w:val="006039E6"/>
    <w:rsid w:val="0060651C"/>
    <w:rsid w:val="00607C70"/>
    <w:rsid w:val="006112AB"/>
    <w:rsid w:val="00624EF8"/>
    <w:rsid w:val="00625666"/>
    <w:rsid w:val="00630D66"/>
    <w:rsid w:val="006330B2"/>
    <w:rsid w:val="00640375"/>
    <w:rsid w:val="00640D80"/>
    <w:rsid w:val="00643F09"/>
    <w:rsid w:val="00644395"/>
    <w:rsid w:val="006465F4"/>
    <w:rsid w:val="00653ACD"/>
    <w:rsid w:val="00653F5E"/>
    <w:rsid w:val="00661474"/>
    <w:rsid w:val="00662C52"/>
    <w:rsid w:val="00662DA1"/>
    <w:rsid w:val="00664660"/>
    <w:rsid w:val="00664829"/>
    <w:rsid w:val="0066789A"/>
    <w:rsid w:val="00670519"/>
    <w:rsid w:val="0067756D"/>
    <w:rsid w:val="00680CDD"/>
    <w:rsid w:val="0068422C"/>
    <w:rsid w:val="00691D6B"/>
    <w:rsid w:val="00694892"/>
    <w:rsid w:val="0069641E"/>
    <w:rsid w:val="00696AEF"/>
    <w:rsid w:val="006970FE"/>
    <w:rsid w:val="006A0926"/>
    <w:rsid w:val="006B6D53"/>
    <w:rsid w:val="006B6F13"/>
    <w:rsid w:val="006C1AF9"/>
    <w:rsid w:val="006C30C5"/>
    <w:rsid w:val="006C3C6B"/>
    <w:rsid w:val="006C43E1"/>
    <w:rsid w:val="006C4D88"/>
    <w:rsid w:val="006C536A"/>
    <w:rsid w:val="006C7188"/>
    <w:rsid w:val="006D0E44"/>
    <w:rsid w:val="006D5281"/>
    <w:rsid w:val="006D5ED0"/>
    <w:rsid w:val="006D69C8"/>
    <w:rsid w:val="006D719B"/>
    <w:rsid w:val="006D7FBA"/>
    <w:rsid w:val="006E1C18"/>
    <w:rsid w:val="006E461F"/>
    <w:rsid w:val="006E517D"/>
    <w:rsid w:val="006E7A14"/>
    <w:rsid w:val="006F505B"/>
    <w:rsid w:val="006F686C"/>
    <w:rsid w:val="00700312"/>
    <w:rsid w:val="0070050C"/>
    <w:rsid w:val="00700F06"/>
    <w:rsid w:val="00703B09"/>
    <w:rsid w:val="00704525"/>
    <w:rsid w:val="007073E8"/>
    <w:rsid w:val="0071774E"/>
    <w:rsid w:val="00717D20"/>
    <w:rsid w:val="00723653"/>
    <w:rsid w:val="0072393A"/>
    <w:rsid w:val="00730766"/>
    <w:rsid w:val="0075049A"/>
    <w:rsid w:val="00755664"/>
    <w:rsid w:val="00756632"/>
    <w:rsid w:val="00757B67"/>
    <w:rsid w:val="00771CBD"/>
    <w:rsid w:val="00772E62"/>
    <w:rsid w:val="00773521"/>
    <w:rsid w:val="00773ECE"/>
    <w:rsid w:val="00776DE4"/>
    <w:rsid w:val="00781032"/>
    <w:rsid w:val="00783BAC"/>
    <w:rsid w:val="00783FC7"/>
    <w:rsid w:val="007929F2"/>
    <w:rsid w:val="0079561E"/>
    <w:rsid w:val="007A5886"/>
    <w:rsid w:val="007A69EC"/>
    <w:rsid w:val="007A6A43"/>
    <w:rsid w:val="007A77CD"/>
    <w:rsid w:val="007B27C2"/>
    <w:rsid w:val="007C0320"/>
    <w:rsid w:val="007C1E8D"/>
    <w:rsid w:val="007C383B"/>
    <w:rsid w:val="007C6256"/>
    <w:rsid w:val="007C6C1F"/>
    <w:rsid w:val="007D1045"/>
    <w:rsid w:val="007D1439"/>
    <w:rsid w:val="007D7B27"/>
    <w:rsid w:val="007E0CAD"/>
    <w:rsid w:val="007E5428"/>
    <w:rsid w:val="007E7FA4"/>
    <w:rsid w:val="007F125B"/>
    <w:rsid w:val="007F2C78"/>
    <w:rsid w:val="007F3ABA"/>
    <w:rsid w:val="007F44B2"/>
    <w:rsid w:val="007F4A34"/>
    <w:rsid w:val="007F7EB4"/>
    <w:rsid w:val="00804453"/>
    <w:rsid w:val="00807684"/>
    <w:rsid w:val="0081304B"/>
    <w:rsid w:val="00817C87"/>
    <w:rsid w:val="008202C3"/>
    <w:rsid w:val="00831E24"/>
    <w:rsid w:val="008379EF"/>
    <w:rsid w:val="008423B8"/>
    <w:rsid w:val="00845F26"/>
    <w:rsid w:val="008501B2"/>
    <w:rsid w:val="0085318D"/>
    <w:rsid w:val="008602A6"/>
    <w:rsid w:val="00861B46"/>
    <w:rsid w:val="00867AE6"/>
    <w:rsid w:val="00871818"/>
    <w:rsid w:val="008755A7"/>
    <w:rsid w:val="00880755"/>
    <w:rsid w:val="00892D27"/>
    <w:rsid w:val="00896F7F"/>
    <w:rsid w:val="008977BF"/>
    <w:rsid w:val="008A00BD"/>
    <w:rsid w:val="008A2C99"/>
    <w:rsid w:val="008A5471"/>
    <w:rsid w:val="008A583C"/>
    <w:rsid w:val="008B04E8"/>
    <w:rsid w:val="008B1793"/>
    <w:rsid w:val="008B1871"/>
    <w:rsid w:val="008B1976"/>
    <w:rsid w:val="008B379A"/>
    <w:rsid w:val="008D272D"/>
    <w:rsid w:val="008D3E2D"/>
    <w:rsid w:val="008D5C15"/>
    <w:rsid w:val="008D6D0E"/>
    <w:rsid w:val="008E088E"/>
    <w:rsid w:val="008E446E"/>
    <w:rsid w:val="008E473C"/>
    <w:rsid w:val="008F3C2E"/>
    <w:rsid w:val="008F781B"/>
    <w:rsid w:val="00905C9F"/>
    <w:rsid w:val="00907226"/>
    <w:rsid w:val="0091144B"/>
    <w:rsid w:val="00913E8C"/>
    <w:rsid w:val="0091711E"/>
    <w:rsid w:val="00920793"/>
    <w:rsid w:val="00925A23"/>
    <w:rsid w:val="00925E6F"/>
    <w:rsid w:val="00927782"/>
    <w:rsid w:val="00927D1D"/>
    <w:rsid w:val="0093548C"/>
    <w:rsid w:val="009417D0"/>
    <w:rsid w:val="00942131"/>
    <w:rsid w:val="00942D74"/>
    <w:rsid w:val="009443F9"/>
    <w:rsid w:val="009505A0"/>
    <w:rsid w:val="009509F3"/>
    <w:rsid w:val="009523CE"/>
    <w:rsid w:val="009565DB"/>
    <w:rsid w:val="00957EFD"/>
    <w:rsid w:val="00963D32"/>
    <w:rsid w:val="00972BB0"/>
    <w:rsid w:val="00973819"/>
    <w:rsid w:val="00974C54"/>
    <w:rsid w:val="009750D8"/>
    <w:rsid w:val="00975818"/>
    <w:rsid w:val="00980A73"/>
    <w:rsid w:val="00982064"/>
    <w:rsid w:val="0098218D"/>
    <w:rsid w:val="00982D27"/>
    <w:rsid w:val="00985228"/>
    <w:rsid w:val="009855E2"/>
    <w:rsid w:val="00985DE8"/>
    <w:rsid w:val="009914AE"/>
    <w:rsid w:val="0099156C"/>
    <w:rsid w:val="00992A67"/>
    <w:rsid w:val="00995CCF"/>
    <w:rsid w:val="009A0BDD"/>
    <w:rsid w:val="009A18FC"/>
    <w:rsid w:val="009A3461"/>
    <w:rsid w:val="009A55B0"/>
    <w:rsid w:val="009B0EFF"/>
    <w:rsid w:val="009B5F5F"/>
    <w:rsid w:val="009C1137"/>
    <w:rsid w:val="009C1701"/>
    <w:rsid w:val="009C5C62"/>
    <w:rsid w:val="009C649D"/>
    <w:rsid w:val="009C7156"/>
    <w:rsid w:val="009D4DAE"/>
    <w:rsid w:val="009E2CDB"/>
    <w:rsid w:val="009E683C"/>
    <w:rsid w:val="009E684F"/>
    <w:rsid w:val="009E6A44"/>
    <w:rsid w:val="009E708C"/>
    <w:rsid w:val="009F0F4F"/>
    <w:rsid w:val="009F5D5D"/>
    <w:rsid w:val="009F6C33"/>
    <w:rsid w:val="009F6F10"/>
    <w:rsid w:val="009F7704"/>
    <w:rsid w:val="00A02E47"/>
    <w:rsid w:val="00A03919"/>
    <w:rsid w:val="00A07077"/>
    <w:rsid w:val="00A07427"/>
    <w:rsid w:val="00A077CC"/>
    <w:rsid w:val="00A10CDD"/>
    <w:rsid w:val="00A122A1"/>
    <w:rsid w:val="00A13084"/>
    <w:rsid w:val="00A23941"/>
    <w:rsid w:val="00A32F25"/>
    <w:rsid w:val="00A37D71"/>
    <w:rsid w:val="00A41D99"/>
    <w:rsid w:val="00A465CC"/>
    <w:rsid w:val="00A503DA"/>
    <w:rsid w:val="00A52D48"/>
    <w:rsid w:val="00A5334B"/>
    <w:rsid w:val="00A541BC"/>
    <w:rsid w:val="00A60EDD"/>
    <w:rsid w:val="00A62083"/>
    <w:rsid w:val="00A63254"/>
    <w:rsid w:val="00A63F67"/>
    <w:rsid w:val="00A64F9D"/>
    <w:rsid w:val="00A6612B"/>
    <w:rsid w:val="00A70C75"/>
    <w:rsid w:val="00A70DF8"/>
    <w:rsid w:val="00A775F1"/>
    <w:rsid w:val="00A777CE"/>
    <w:rsid w:val="00A83888"/>
    <w:rsid w:val="00A928AB"/>
    <w:rsid w:val="00A9292F"/>
    <w:rsid w:val="00AA06FD"/>
    <w:rsid w:val="00AA0F76"/>
    <w:rsid w:val="00AA5B7F"/>
    <w:rsid w:val="00AA6831"/>
    <w:rsid w:val="00AB0B68"/>
    <w:rsid w:val="00AB42D3"/>
    <w:rsid w:val="00AB481A"/>
    <w:rsid w:val="00AB553D"/>
    <w:rsid w:val="00AC2F80"/>
    <w:rsid w:val="00AC364C"/>
    <w:rsid w:val="00AC5390"/>
    <w:rsid w:val="00AD108F"/>
    <w:rsid w:val="00AD1917"/>
    <w:rsid w:val="00AD29ED"/>
    <w:rsid w:val="00AD60F2"/>
    <w:rsid w:val="00AE0563"/>
    <w:rsid w:val="00AE1C26"/>
    <w:rsid w:val="00AE2D03"/>
    <w:rsid w:val="00AE4524"/>
    <w:rsid w:val="00AE4528"/>
    <w:rsid w:val="00AE50D3"/>
    <w:rsid w:val="00AE571A"/>
    <w:rsid w:val="00AE59FC"/>
    <w:rsid w:val="00AE6C0B"/>
    <w:rsid w:val="00AE78AE"/>
    <w:rsid w:val="00AF0485"/>
    <w:rsid w:val="00AF5313"/>
    <w:rsid w:val="00AF7F0C"/>
    <w:rsid w:val="00B002A2"/>
    <w:rsid w:val="00B06716"/>
    <w:rsid w:val="00B15C8D"/>
    <w:rsid w:val="00B16C5A"/>
    <w:rsid w:val="00B16DC1"/>
    <w:rsid w:val="00B31E04"/>
    <w:rsid w:val="00B33A90"/>
    <w:rsid w:val="00B33DA6"/>
    <w:rsid w:val="00B3567E"/>
    <w:rsid w:val="00B357AE"/>
    <w:rsid w:val="00B365AE"/>
    <w:rsid w:val="00B37092"/>
    <w:rsid w:val="00B4114F"/>
    <w:rsid w:val="00B438B4"/>
    <w:rsid w:val="00B47FA1"/>
    <w:rsid w:val="00B50A53"/>
    <w:rsid w:val="00B52ED1"/>
    <w:rsid w:val="00B5422E"/>
    <w:rsid w:val="00B57320"/>
    <w:rsid w:val="00B603D3"/>
    <w:rsid w:val="00B6161C"/>
    <w:rsid w:val="00B64F82"/>
    <w:rsid w:val="00B65DAC"/>
    <w:rsid w:val="00B71912"/>
    <w:rsid w:val="00B80F11"/>
    <w:rsid w:val="00B815E3"/>
    <w:rsid w:val="00B83E95"/>
    <w:rsid w:val="00B842FD"/>
    <w:rsid w:val="00B87E55"/>
    <w:rsid w:val="00B929CC"/>
    <w:rsid w:val="00B940CF"/>
    <w:rsid w:val="00B9660D"/>
    <w:rsid w:val="00BA4DBB"/>
    <w:rsid w:val="00BA50CF"/>
    <w:rsid w:val="00BB04BA"/>
    <w:rsid w:val="00BB1860"/>
    <w:rsid w:val="00BB2281"/>
    <w:rsid w:val="00BB528A"/>
    <w:rsid w:val="00BB55C6"/>
    <w:rsid w:val="00BC1EB6"/>
    <w:rsid w:val="00BC6153"/>
    <w:rsid w:val="00BD0C81"/>
    <w:rsid w:val="00BD67D8"/>
    <w:rsid w:val="00BD75D9"/>
    <w:rsid w:val="00BE02CF"/>
    <w:rsid w:val="00BE03C4"/>
    <w:rsid w:val="00BE1F0C"/>
    <w:rsid w:val="00BE20D0"/>
    <w:rsid w:val="00BE3F53"/>
    <w:rsid w:val="00BE5146"/>
    <w:rsid w:val="00BF1DAD"/>
    <w:rsid w:val="00BF24CB"/>
    <w:rsid w:val="00BF41D6"/>
    <w:rsid w:val="00BF4361"/>
    <w:rsid w:val="00C0277D"/>
    <w:rsid w:val="00C02E12"/>
    <w:rsid w:val="00C0414E"/>
    <w:rsid w:val="00C0489C"/>
    <w:rsid w:val="00C06CBF"/>
    <w:rsid w:val="00C16FFD"/>
    <w:rsid w:val="00C17388"/>
    <w:rsid w:val="00C215E0"/>
    <w:rsid w:val="00C21E9E"/>
    <w:rsid w:val="00C2228A"/>
    <w:rsid w:val="00C2477B"/>
    <w:rsid w:val="00C250BF"/>
    <w:rsid w:val="00C2716F"/>
    <w:rsid w:val="00C35F71"/>
    <w:rsid w:val="00C36EAE"/>
    <w:rsid w:val="00C40186"/>
    <w:rsid w:val="00C406C3"/>
    <w:rsid w:val="00C442F1"/>
    <w:rsid w:val="00C52359"/>
    <w:rsid w:val="00C5514C"/>
    <w:rsid w:val="00C57A3C"/>
    <w:rsid w:val="00C61F66"/>
    <w:rsid w:val="00C74888"/>
    <w:rsid w:val="00C7797F"/>
    <w:rsid w:val="00C80749"/>
    <w:rsid w:val="00C83897"/>
    <w:rsid w:val="00C852F7"/>
    <w:rsid w:val="00C85935"/>
    <w:rsid w:val="00C871B4"/>
    <w:rsid w:val="00C9475F"/>
    <w:rsid w:val="00CA00DA"/>
    <w:rsid w:val="00CA2114"/>
    <w:rsid w:val="00CA27A2"/>
    <w:rsid w:val="00CB0D3D"/>
    <w:rsid w:val="00CB11F9"/>
    <w:rsid w:val="00CB3EFA"/>
    <w:rsid w:val="00CB4188"/>
    <w:rsid w:val="00CB4200"/>
    <w:rsid w:val="00CC09B2"/>
    <w:rsid w:val="00CC10DF"/>
    <w:rsid w:val="00CC4F3F"/>
    <w:rsid w:val="00CD3A24"/>
    <w:rsid w:val="00CD42E8"/>
    <w:rsid w:val="00CE0073"/>
    <w:rsid w:val="00CE787B"/>
    <w:rsid w:val="00CF146B"/>
    <w:rsid w:val="00CF5C5C"/>
    <w:rsid w:val="00D0052C"/>
    <w:rsid w:val="00D01FF2"/>
    <w:rsid w:val="00D02231"/>
    <w:rsid w:val="00D05815"/>
    <w:rsid w:val="00D0691F"/>
    <w:rsid w:val="00D11032"/>
    <w:rsid w:val="00D13B51"/>
    <w:rsid w:val="00D2157E"/>
    <w:rsid w:val="00D21FF3"/>
    <w:rsid w:val="00D221FC"/>
    <w:rsid w:val="00D23F36"/>
    <w:rsid w:val="00D25622"/>
    <w:rsid w:val="00D26135"/>
    <w:rsid w:val="00D3450C"/>
    <w:rsid w:val="00D43E23"/>
    <w:rsid w:val="00D44645"/>
    <w:rsid w:val="00D45E94"/>
    <w:rsid w:val="00D46F88"/>
    <w:rsid w:val="00D54EB2"/>
    <w:rsid w:val="00D57684"/>
    <w:rsid w:val="00D65F1E"/>
    <w:rsid w:val="00D74191"/>
    <w:rsid w:val="00D764BA"/>
    <w:rsid w:val="00D837F8"/>
    <w:rsid w:val="00D86321"/>
    <w:rsid w:val="00D908BC"/>
    <w:rsid w:val="00D939F9"/>
    <w:rsid w:val="00D96771"/>
    <w:rsid w:val="00DA642E"/>
    <w:rsid w:val="00DB296E"/>
    <w:rsid w:val="00DB2CDD"/>
    <w:rsid w:val="00DB4C2D"/>
    <w:rsid w:val="00DB531C"/>
    <w:rsid w:val="00DB5B2B"/>
    <w:rsid w:val="00DC2D6A"/>
    <w:rsid w:val="00DC4158"/>
    <w:rsid w:val="00DC5BE5"/>
    <w:rsid w:val="00DC6CC7"/>
    <w:rsid w:val="00DE101A"/>
    <w:rsid w:val="00DE4272"/>
    <w:rsid w:val="00DE5C39"/>
    <w:rsid w:val="00DF08BC"/>
    <w:rsid w:val="00DF2BDC"/>
    <w:rsid w:val="00DF5968"/>
    <w:rsid w:val="00DF66F1"/>
    <w:rsid w:val="00E02771"/>
    <w:rsid w:val="00E060DB"/>
    <w:rsid w:val="00E1162C"/>
    <w:rsid w:val="00E13A3B"/>
    <w:rsid w:val="00E1705A"/>
    <w:rsid w:val="00E17B62"/>
    <w:rsid w:val="00E17BC3"/>
    <w:rsid w:val="00E2473D"/>
    <w:rsid w:val="00E24EB5"/>
    <w:rsid w:val="00E25D56"/>
    <w:rsid w:val="00E3227B"/>
    <w:rsid w:val="00E376A3"/>
    <w:rsid w:val="00E42CFC"/>
    <w:rsid w:val="00E43A8F"/>
    <w:rsid w:val="00E45866"/>
    <w:rsid w:val="00E46F1C"/>
    <w:rsid w:val="00E51294"/>
    <w:rsid w:val="00E521FB"/>
    <w:rsid w:val="00E53BB4"/>
    <w:rsid w:val="00E5774A"/>
    <w:rsid w:val="00E71366"/>
    <w:rsid w:val="00E72326"/>
    <w:rsid w:val="00E814BC"/>
    <w:rsid w:val="00E81E6E"/>
    <w:rsid w:val="00E823E3"/>
    <w:rsid w:val="00E83072"/>
    <w:rsid w:val="00E84222"/>
    <w:rsid w:val="00E8458C"/>
    <w:rsid w:val="00E85BE7"/>
    <w:rsid w:val="00E90B44"/>
    <w:rsid w:val="00E919C3"/>
    <w:rsid w:val="00E94C21"/>
    <w:rsid w:val="00E956CE"/>
    <w:rsid w:val="00E95FD1"/>
    <w:rsid w:val="00E964C7"/>
    <w:rsid w:val="00E96725"/>
    <w:rsid w:val="00E969E6"/>
    <w:rsid w:val="00EA6DD4"/>
    <w:rsid w:val="00EB2347"/>
    <w:rsid w:val="00EB420B"/>
    <w:rsid w:val="00EB477F"/>
    <w:rsid w:val="00EB5389"/>
    <w:rsid w:val="00EB5548"/>
    <w:rsid w:val="00EC52C4"/>
    <w:rsid w:val="00EC5DE7"/>
    <w:rsid w:val="00EC7083"/>
    <w:rsid w:val="00EC7386"/>
    <w:rsid w:val="00ED36E9"/>
    <w:rsid w:val="00ED4A71"/>
    <w:rsid w:val="00ED6848"/>
    <w:rsid w:val="00ED6907"/>
    <w:rsid w:val="00EE1073"/>
    <w:rsid w:val="00EE2E86"/>
    <w:rsid w:val="00EF03BE"/>
    <w:rsid w:val="00EF33C1"/>
    <w:rsid w:val="00F00261"/>
    <w:rsid w:val="00F0047C"/>
    <w:rsid w:val="00F01979"/>
    <w:rsid w:val="00F0399D"/>
    <w:rsid w:val="00F05D79"/>
    <w:rsid w:val="00F06BB2"/>
    <w:rsid w:val="00F248AA"/>
    <w:rsid w:val="00F27969"/>
    <w:rsid w:val="00F306E7"/>
    <w:rsid w:val="00F33E60"/>
    <w:rsid w:val="00F34046"/>
    <w:rsid w:val="00F35B2B"/>
    <w:rsid w:val="00F361BC"/>
    <w:rsid w:val="00F375C6"/>
    <w:rsid w:val="00F40323"/>
    <w:rsid w:val="00F43C1D"/>
    <w:rsid w:val="00F575A4"/>
    <w:rsid w:val="00F6027E"/>
    <w:rsid w:val="00F662D7"/>
    <w:rsid w:val="00F70C49"/>
    <w:rsid w:val="00F71765"/>
    <w:rsid w:val="00F7642A"/>
    <w:rsid w:val="00F76CF2"/>
    <w:rsid w:val="00F83733"/>
    <w:rsid w:val="00F84557"/>
    <w:rsid w:val="00F9287B"/>
    <w:rsid w:val="00F95943"/>
    <w:rsid w:val="00FA09BD"/>
    <w:rsid w:val="00FA2598"/>
    <w:rsid w:val="00FA27C1"/>
    <w:rsid w:val="00FA37E5"/>
    <w:rsid w:val="00FB14BE"/>
    <w:rsid w:val="00FB29EE"/>
    <w:rsid w:val="00FB34A9"/>
    <w:rsid w:val="00FB3E97"/>
    <w:rsid w:val="00FB43E3"/>
    <w:rsid w:val="00FB6BA4"/>
    <w:rsid w:val="00FB786A"/>
    <w:rsid w:val="00FC1111"/>
    <w:rsid w:val="00FC306E"/>
    <w:rsid w:val="00FC3B11"/>
    <w:rsid w:val="00FC4670"/>
    <w:rsid w:val="00FC4BE2"/>
    <w:rsid w:val="00FD04C1"/>
    <w:rsid w:val="00FD0E77"/>
    <w:rsid w:val="00FD732A"/>
    <w:rsid w:val="00FE375B"/>
    <w:rsid w:val="00FE49CA"/>
    <w:rsid w:val="00FF13C3"/>
    <w:rsid w:val="00FF1C58"/>
    <w:rsid w:val="00FF23FD"/>
    <w:rsid w:val="00FF5F34"/>
    <w:rsid w:val="00FF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B17AE"/>
  <w15:chartTrackingRefBased/>
  <w15:docId w15:val="{59E5BF33-7540-634D-AA5A-60BDAC44C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84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hmed, Zubair</cp:lastModifiedBy>
  <cp:revision>1</cp:revision>
  <dcterms:created xsi:type="dcterms:W3CDTF">2024-07-29T02:54:00Z</dcterms:created>
  <dcterms:modified xsi:type="dcterms:W3CDTF">2024-07-29T02:55:00Z</dcterms:modified>
</cp:coreProperties>
</file>